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469"/>
        <w:gridCol w:w="933"/>
        <w:gridCol w:w="1107"/>
        <w:gridCol w:w="1107"/>
        <w:gridCol w:w="1107"/>
        <w:gridCol w:w="1107"/>
        <w:gridCol w:w="1102"/>
      </w:tblGrid>
      <w:tr w:rsidR="0031756A" w:rsidRPr="0031756A" w:rsidTr="0031756A">
        <w:trPr>
          <w:trHeight w:val="300"/>
        </w:trPr>
        <w:tc>
          <w:tcPr>
            <w:tcW w:w="973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4462E" w:rsidRPr="0064462E" w:rsidRDefault="00B83878" w:rsidP="0031756A">
            <w:pPr>
              <w:ind w:rightChars="-120" w:right="-288"/>
              <w:rPr>
                <w:rFonts w:cs="Arial"/>
                <w:b/>
                <w:szCs w:val="24"/>
              </w:rPr>
            </w:pPr>
            <w:r>
              <w:rPr>
                <w:rFonts w:cs="Arial" w:hint="eastAsia"/>
                <w:b/>
                <w:szCs w:val="24"/>
              </w:rPr>
              <w:t>Supplementary</w:t>
            </w:r>
            <w:r>
              <w:rPr>
                <w:rFonts w:cs="Arial"/>
                <w:b/>
                <w:szCs w:val="24"/>
              </w:rPr>
              <w:t xml:space="preserve"> Table</w:t>
            </w:r>
            <w:r w:rsidR="0064462E">
              <w:rPr>
                <w:rFonts w:cs="Arial"/>
                <w:b/>
                <w:szCs w:val="24"/>
              </w:rPr>
              <w:t xml:space="preserve"> </w:t>
            </w:r>
            <w:r w:rsidR="00A10BD2">
              <w:rPr>
                <w:rFonts w:cs="Arial" w:hint="eastAsia"/>
                <w:b/>
                <w:szCs w:val="24"/>
              </w:rPr>
              <w:t>1</w:t>
            </w:r>
          </w:p>
          <w:p w:rsidR="0031756A" w:rsidRPr="0031756A" w:rsidRDefault="0031756A" w:rsidP="0031756A">
            <w:pPr>
              <w:ind w:rightChars="-120" w:right="-288"/>
              <w:rPr>
                <w:rFonts w:cs="Arial"/>
                <w:szCs w:val="24"/>
              </w:rPr>
            </w:pPr>
            <w:bookmarkStart w:id="0" w:name="_Hlk521819509"/>
            <w:r w:rsidRPr="0031756A">
              <w:rPr>
                <w:rFonts w:cs="Arial"/>
                <w:szCs w:val="24"/>
              </w:rPr>
              <w:t>Age-, gender-, and cancer sites-</w:t>
            </w:r>
            <w:r>
              <w:rPr>
                <w:rFonts w:cs="Arial"/>
                <w:szCs w:val="24"/>
              </w:rPr>
              <w:t>specific</w:t>
            </w:r>
            <w:r w:rsidRPr="0031756A">
              <w:rPr>
                <w:rFonts w:cs="Arial"/>
                <w:szCs w:val="24"/>
              </w:rPr>
              <w:t xml:space="preserve"> projected number, 2015 through 2039. (male)</w:t>
            </w:r>
            <w:bookmarkEnd w:id="0"/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Sites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</w:tcBorders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Year</w:t>
            </w:r>
          </w:p>
        </w:tc>
        <w:tc>
          <w:tcPr>
            <w:tcW w:w="6463" w:type="dxa"/>
            <w:gridSpan w:val="6"/>
            <w:tcBorders>
              <w:top w:val="single" w:sz="4" w:space="0" w:color="auto"/>
            </w:tcBorders>
            <w:hideMark/>
          </w:tcPr>
          <w:p w:rsidR="003935BA" w:rsidRPr="0031756A" w:rsidRDefault="003935BA" w:rsidP="0031756A">
            <w:pPr>
              <w:ind w:rightChars="-120" w:right="-288"/>
              <w:jc w:val="center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Age groups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vMerge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</w:p>
        </w:tc>
        <w:tc>
          <w:tcPr>
            <w:tcW w:w="933" w:type="dxa"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0-14</w:t>
            </w:r>
          </w:p>
        </w:tc>
        <w:tc>
          <w:tcPr>
            <w:tcW w:w="1107" w:type="dxa"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15-44</w:t>
            </w:r>
          </w:p>
        </w:tc>
        <w:tc>
          <w:tcPr>
            <w:tcW w:w="1107" w:type="dxa"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45-54</w:t>
            </w:r>
          </w:p>
        </w:tc>
        <w:tc>
          <w:tcPr>
            <w:tcW w:w="1107" w:type="dxa"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55-64</w:t>
            </w:r>
          </w:p>
        </w:tc>
        <w:tc>
          <w:tcPr>
            <w:tcW w:w="1107" w:type="dxa"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65-74</w:t>
            </w:r>
          </w:p>
        </w:tc>
        <w:tc>
          <w:tcPr>
            <w:tcW w:w="1102" w:type="dxa"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75+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All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00-C96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7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2,9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7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72,0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40,8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67,1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5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1,7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3,4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63,6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52,62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80,3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2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1,7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2,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84,5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39,15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19,4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1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7,3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10,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7,47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13,590 </w:t>
            </w:r>
          </w:p>
        </w:tc>
        <w:bookmarkStart w:id="1" w:name="_GoBack"/>
        <w:bookmarkEnd w:id="1"/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9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,8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0,2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95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42,6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61,96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Oral cavity &amp; 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pharynx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00-C14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4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7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7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32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,22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2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0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7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9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9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0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7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,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3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4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8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6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8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6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32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9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7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,7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5,5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4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Esophagus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15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0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8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4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0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6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4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3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0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7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2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,1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5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5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15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,2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8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2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,5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1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Stomach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16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3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5,9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2,5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7,1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5,3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6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8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5,3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5,0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7,5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1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4,2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1,52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6,9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6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7,0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1,1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4,9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3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8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5,3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1,47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4,4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Colon &amp; 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rectum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18-C20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2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,5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2,4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9,8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8,3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3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,6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1,0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9,5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5,0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2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5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4,9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0,6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6,5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8,7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7,3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5,4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1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4,3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3,9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8,6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Liver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22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6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,8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0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6,4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7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9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,9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3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5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1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3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4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9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9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6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3,3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6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2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5,42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2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Gallbladder &amp; 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bile duct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23-C24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lastRenderedPageBreak/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lastRenderedPageBreak/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7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9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7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5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9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2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7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3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3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0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7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2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9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2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46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Pancreas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25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8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5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3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85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7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2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5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3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32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0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6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9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12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4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2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3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Larynx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32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8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9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2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1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3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5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2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3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6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0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36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3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0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42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0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9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2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Lung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33-C34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1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5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3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3,6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1,4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2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1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4,2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6,35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1,9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6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1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5,6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7,0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1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0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7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1,9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7,7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2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5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3,7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3,9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2,8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Skin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43-C44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1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3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17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4,2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5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6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7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2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1,1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8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0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4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3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8,16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8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8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1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0,2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0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6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,0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6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1,7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Prostate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61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9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,2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4,5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1,3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2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1,0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34,1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88,44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9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9,1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9,17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00,3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8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3,2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3,7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57,36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0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8,3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7,1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81,0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Urinary bladder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67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3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1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,5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8,2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0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5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1,52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2,3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7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0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8,8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4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7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5,8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0,3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2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8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5,77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9,0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Kidney &amp; 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ureter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64-C66, C68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0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7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9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3,6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,9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7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9,4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5,4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7,6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2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2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,8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8,5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3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2,7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6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,9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7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4,7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8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6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9,6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4,8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lastRenderedPageBreak/>
              <w:t>Brain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70-C72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6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0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5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2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5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4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0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4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7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Thyroid gland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73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9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3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0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2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2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4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7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01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4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8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4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8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49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92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3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8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7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77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03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5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9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5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88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05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Lymphoma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81-C85, C96</w:t>
            </w:r>
          </w:p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8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9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1,5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7,86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6,3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7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10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1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2,32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54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41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15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,19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3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,60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5,49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0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,48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4,34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9,2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7,080 </w:t>
            </w:r>
          </w:p>
        </w:tc>
      </w:tr>
      <w:tr w:rsidR="003935B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935BA" w:rsidRPr="0031756A" w:rsidRDefault="003935B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16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81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3,730 </w:t>
            </w:r>
          </w:p>
        </w:tc>
        <w:tc>
          <w:tcPr>
            <w:tcW w:w="1107" w:type="dxa"/>
            <w:noWrap/>
            <w:hideMark/>
          </w:tcPr>
          <w:p w:rsidR="003935BA" w:rsidRPr="0031756A" w:rsidRDefault="003935B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0,330 </w:t>
            </w:r>
          </w:p>
        </w:tc>
        <w:tc>
          <w:tcPr>
            <w:tcW w:w="1102" w:type="dxa"/>
            <w:noWrap/>
            <w:hideMark/>
          </w:tcPr>
          <w:p w:rsidR="003935BA" w:rsidRPr="0031756A" w:rsidRDefault="003935B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7,51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Myeloma</w:t>
            </w:r>
          </w:p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88-C90</w:t>
            </w:r>
          </w:p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1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69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80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73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96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3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84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79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96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73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37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79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92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30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57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55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23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02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01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54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62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20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80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10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5,04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Leukemia</w:t>
            </w:r>
          </w:p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C91-C95</w:t>
            </w:r>
          </w:p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41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53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94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53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05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29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32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42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35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61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13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77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23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51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33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87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47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47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17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31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11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27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43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410 </w:t>
            </w:r>
          </w:p>
        </w:tc>
      </w:tr>
      <w:tr w:rsidR="0031756A" w:rsidRPr="0031756A" w:rsidTr="0031756A">
        <w:trPr>
          <w:trHeight w:val="300"/>
        </w:trPr>
        <w:tc>
          <w:tcPr>
            <w:tcW w:w="1804" w:type="dxa"/>
            <w:vMerge/>
            <w:noWrap/>
            <w:hideMark/>
          </w:tcPr>
          <w:p w:rsidR="0031756A" w:rsidRPr="0031756A" w:rsidRDefault="0031756A" w:rsidP="003935BA">
            <w:pPr>
              <w:ind w:rightChars="-120" w:right="-288"/>
              <w:jc w:val="left"/>
              <w:rPr>
                <w:rFonts w:cs="Arial"/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1,12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26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2,09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140 </w:t>
            </w:r>
          </w:p>
        </w:tc>
        <w:tc>
          <w:tcPr>
            <w:tcW w:w="1107" w:type="dxa"/>
            <w:noWrap/>
            <w:hideMark/>
          </w:tcPr>
          <w:p w:rsidR="0031756A" w:rsidRPr="0031756A" w:rsidRDefault="0031756A" w:rsidP="003935BA">
            <w:pPr>
              <w:ind w:rightChars="-120" w:right="-288"/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3,710 </w:t>
            </w:r>
          </w:p>
        </w:tc>
        <w:tc>
          <w:tcPr>
            <w:tcW w:w="1102" w:type="dxa"/>
            <w:noWrap/>
            <w:hideMark/>
          </w:tcPr>
          <w:p w:rsidR="0031756A" w:rsidRPr="0031756A" w:rsidRDefault="0031756A" w:rsidP="003935BA">
            <w:pPr>
              <w:rPr>
                <w:rFonts w:cs="Arial"/>
                <w:sz w:val="22"/>
              </w:rPr>
            </w:pPr>
            <w:r w:rsidRPr="0031756A">
              <w:rPr>
                <w:rFonts w:cs="Arial"/>
                <w:sz w:val="22"/>
              </w:rPr>
              <w:t xml:space="preserve">4,220 </w:t>
            </w:r>
          </w:p>
        </w:tc>
      </w:tr>
    </w:tbl>
    <w:p w:rsidR="009963F5" w:rsidRDefault="009963F5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Default="007D68FD">
      <w:pPr>
        <w:rPr>
          <w:rFonts w:cs="Arial"/>
          <w:sz w:val="22"/>
        </w:rPr>
      </w:pPr>
    </w:p>
    <w:p w:rsidR="007D68FD" w:rsidRPr="008E1D37" w:rsidRDefault="007D68FD" w:rsidP="007D68FD">
      <w:pPr>
        <w:rPr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4"/>
        <w:gridCol w:w="1469"/>
        <w:gridCol w:w="933"/>
        <w:gridCol w:w="1107"/>
        <w:gridCol w:w="1107"/>
        <w:gridCol w:w="1107"/>
        <w:gridCol w:w="1107"/>
        <w:gridCol w:w="1102"/>
      </w:tblGrid>
      <w:tr w:rsidR="007D68FD" w:rsidRPr="006B0FE1" w:rsidTr="0047679E">
        <w:trPr>
          <w:trHeight w:val="300"/>
        </w:trPr>
        <w:tc>
          <w:tcPr>
            <w:tcW w:w="973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D68FD" w:rsidRDefault="007D68FD" w:rsidP="0047679E">
            <w:pPr>
              <w:ind w:rightChars="-120" w:right="-288"/>
              <w:rPr>
                <w:rFonts w:cs="Arial"/>
              </w:rPr>
            </w:pPr>
          </w:p>
          <w:p w:rsidR="007D68FD" w:rsidRPr="006B0FE1" w:rsidRDefault="007D68FD" w:rsidP="0047679E">
            <w:pPr>
              <w:ind w:rightChars="-120" w:right="-288"/>
              <w:rPr>
                <w:rFonts w:cs="Arial"/>
              </w:rPr>
            </w:pPr>
            <w:r w:rsidRPr="006B0FE1">
              <w:rPr>
                <w:rFonts w:cs="Arial"/>
              </w:rPr>
              <w:t>Age-, gender-, and cancer sites-specific projected number, 2015 through 2039. (female)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Sites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</w:tcBorders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Year</w:t>
            </w:r>
          </w:p>
        </w:tc>
        <w:tc>
          <w:tcPr>
            <w:tcW w:w="6463" w:type="dxa"/>
            <w:gridSpan w:val="6"/>
            <w:tcBorders>
              <w:top w:val="single" w:sz="4" w:space="0" w:color="auto"/>
            </w:tcBorders>
            <w:hideMark/>
          </w:tcPr>
          <w:p w:rsidR="007D68FD" w:rsidRPr="008E2AAE" w:rsidRDefault="007D68FD" w:rsidP="0047679E">
            <w:pPr>
              <w:ind w:rightChars="-120" w:right="-288"/>
              <w:jc w:val="center"/>
              <w:rPr>
                <w:sz w:val="22"/>
              </w:rPr>
            </w:pPr>
            <w:r w:rsidRPr="008E2AAE">
              <w:rPr>
                <w:sz w:val="22"/>
              </w:rPr>
              <w:t>Age groups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vMerge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933" w:type="dxa"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0-14</w:t>
            </w:r>
          </w:p>
        </w:tc>
        <w:tc>
          <w:tcPr>
            <w:tcW w:w="1107" w:type="dxa"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5-44</w:t>
            </w:r>
          </w:p>
        </w:tc>
        <w:tc>
          <w:tcPr>
            <w:tcW w:w="1107" w:type="dxa"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5-54</w:t>
            </w:r>
          </w:p>
        </w:tc>
        <w:tc>
          <w:tcPr>
            <w:tcW w:w="1107" w:type="dxa"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5-64</w:t>
            </w:r>
          </w:p>
        </w:tc>
        <w:tc>
          <w:tcPr>
            <w:tcW w:w="1107" w:type="dxa"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5-74</w:t>
            </w:r>
          </w:p>
        </w:tc>
        <w:tc>
          <w:tcPr>
            <w:tcW w:w="1102" w:type="dxa"/>
            <w:hideMark/>
          </w:tcPr>
          <w:p w:rsidR="007D68FD" w:rsidRPr="008E2AAE" w:rsidRDefault="007D68FD" w:rsidP="0047679E">
            <w:pPr>
              <w:jc w:val="center"/>
              <w:rPr>
                <w:sz w:val="22"/>
              </w:rPr>
            </w:pPr>
            <w:r w:rsidRPr="008E2AAE">
              <w:rPr>
                <w:sz w:val="22"/>
              </w:rPr>
              <w:t>75+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All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00-C96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6,7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81,4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39,0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83,63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65,4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9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4,0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5,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55,7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6,8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52,5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0,6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0,8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89,4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8,7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62,7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5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5,0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79,8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8,3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63,4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90,7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4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5,9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62,8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92,2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0,6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97,4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Oral cavity &amp;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pharynx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00-C14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7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1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0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4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8,08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6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5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5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7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9,5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5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6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0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1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1,3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4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4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5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1,7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4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4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2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2,1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Esophagus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15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3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3,4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9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3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1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0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1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93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9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4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,1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4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,1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Stomach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16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5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9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8,2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2,1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3,4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1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9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6,1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1,6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9,1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0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5,7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,9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8,3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0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5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5,8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9,6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8,6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9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4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,7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9,4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5,1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Colon &amp; 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rectum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18-C20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5,2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1,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4,3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98,2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4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6,5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,6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4,53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12,9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0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5,2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3,9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3,5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28,72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8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,1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1,3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29,5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8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4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1,7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5,8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25,3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Liver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22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0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9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8,2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5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,6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7,2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6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2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6,78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8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6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5,3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4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1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3,7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Gallbladder &amp; 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bile duct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23-C24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lastRenderedPageBreak/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lastRenderedPageBreak/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6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8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1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6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6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3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6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1,2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5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8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2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2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Pancreas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25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6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9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,5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1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6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3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9,0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0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9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4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6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2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1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7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8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6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2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Larynx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32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Lung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33-C34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8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7,5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,2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4,8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2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8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7,3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3,0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5,4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0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8,0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,9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8,4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5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9,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3,5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9,0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2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8,5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4,0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6,32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Skin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43-C44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4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0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,5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8,1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8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8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9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36,4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8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7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7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1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4,0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6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5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6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7,8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8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2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0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8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1,3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Breast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50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9,7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,1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9,1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4,6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80,3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4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0,7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1,0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9,0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11,0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9,9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3,2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5,4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1,4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50,42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6,3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5,5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8,3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5,9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65,5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7,5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1,7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5,5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6,93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74,2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Uterus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53-C55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,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1,0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6,8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2,8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5,1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,0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8,5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3,8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5,2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8,92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,6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1,2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3,2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4,9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4,08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,6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2,6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8,8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9,13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5,4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3,0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,2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9,6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,9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7,1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Ovary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56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5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0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7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0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8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4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2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1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0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,7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3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7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8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,1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1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0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8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0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,1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0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,6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6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,9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lastRenderedPageBreak/>
              <w:t>Urinary bladder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67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8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5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2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1,9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34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3,7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0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2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4,6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1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5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5,28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Kidney &amp; 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ureter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64-C66, C68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0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2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9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,1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2,3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6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9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4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4,8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4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5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,0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8,0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7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8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4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8,8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0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,2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,0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8,8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Brain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70-C72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1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9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9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66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9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8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5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Thyroid gland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73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4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1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0,4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,4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8,6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,3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2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4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,7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0,9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,9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7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,2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1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3,58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,6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7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,8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3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3,6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,7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7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,8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4,0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3,28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Lymphoma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81-C85, C96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7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8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6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4,3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6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5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7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3,50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16,9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3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9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,6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2,1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0,0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4,3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2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2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0,54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5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,3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1,0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20,39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Myeloma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88-C90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7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5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3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87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48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5,85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2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1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,8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1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2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2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7,0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-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8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3,77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6,81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 w:val="restart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Leukemia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C91-C95</w:t>
            </w:r>
          </w:p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 xml:space="preserve">　</w:t>
            </w: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15-201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09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4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9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3,10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0-202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02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7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1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8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85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3,56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25-202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5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93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7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0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42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13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0-2034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9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94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5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7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31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120</w:t>
            </w:r>
          </w:p>
        </w:tc>
      </w:tr>
      <w:tr w:rsidR="007D68FD" w:rsidRPr="008E2AAE" w:rsidTr="0047679E">
        <w:trPr>
          <w:trHeight w:val="300"/>
        </w:trPr>
        <w:tc>
          <w:tcPr>
            <w:tcW w:w="1804" w:type="dxa"/>
            <w:vMerge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</w:p>
        </w:tc>
        <w:tc>
          <w:tcPr>
            <w:tcW w:w="1469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035-2039</w:t>
            </w:r>
          </w:p>
        </w:tc>
        <w:tc>
          <w:tcPr>
            <w:tcW w:w="933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8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9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1,66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200</w:t>
            </w:r>
          </w:p>
        </w:tc>
        <w:tc>
          <w:tcPr>
            <w:tcW w:w="1107" w:type="dxa"/>
            <w:noWrap/>
            <w:hideMark/>
          </w:tcPr>
          <w:p w:rsidR="007D68FD" w:rsidRPr="008E2AAE" w:rsidRDefault="007D68FD" w:rsidP="0047679E">
            <w:pPr>
              <w:ind w:rightChars="-120" w:right="-288"/>
              <w:jc w:val="left"/>
              <w:rPr>
                <w:sz w:val="22"/>
              </w:rPr>
            </w:pPr>
            <w:r w:rsidRPr="008E2AAE">
              <w:rPr>
                <w:sz w:val="22"/>
              </w:rPr>
              <w:t>2,530</w:t>
            </w:r>
          </w:p>
        </w:tc>
        <w:tc>
          <w:tcPr>
            <w:tcW w:w="1102" w:type="dxa"/>
            <w:noWrap/>
            <w:hideMark/>
          </w:tcPr>
          <w:p w:rsidR="007D68FD" w:rsidRPr="008E2AAE" w:rsidRDefault="007D68FD" w:rsidP="0047679E">
            <w:pPr>
              <w:jc w:val="left"/>
              <w:rPr>
                <w:sz w:val="22"/>
              </w:rPr>
            </w:pPr>
            <w:r w:rsidRPr="008E2AAE">
              <w:rPr>
                <w:sz w:val="22"/>
              </w:rPr>
              <w:t>4,040</w:t>
            </w:r>
          </w:p>
        </w:tc>
      </w:tr>
    </w:tbl>
    <w:p w:rsidR="007D68FD" w:rsidRPr="0031756A" w:rsidRDefault="007D68FD">
      <w:pPr>
        <w:rPr>
          <w:rFonts w:cs="Arial"/>
          <w:sz w:val="22"/>
        </w:rPr>
      </w:pPr>
    </w:p>
    <w:sectPr w:rsidR="007D68FD" w:rsidRPr="0031756A" w:rsidSect="003935B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49F4" w:rsidRDefault="002F49F4" w:rsidP="00B83878">
      <w:r>
        <w:separator/>
      </w:r>
    </w:p>
  </w:endnote>
  <w:endnote w:type="continuationSeparator" w:id="0">
    <w:p w:rsidR="002F49F4" w:rsidRDefault="002F49F4" w:rsidP="00B83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49F4" w:rsidRDefault="002F49F4" w:rsidP="00B83878">
      <w:r>
        <w:separator/>
      </w:r>
    </w:p>
  </w:footnote>
  <w:footnote w:type="continuationSeparator" w:id="0">
    <w:p w:rsidR="002F49F4" w:rsidRDefault="002F49F4" w:rsidP="00B83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BA"/>
    <w:rsid w:val="002209F9"/>
    <w:rsid w:val="002F49F4"/>
    <w:rsid w:val="0031756A"/>
    <w:rsid w:val="003935BA"/>
    <w:rsid w:val="00480886"/>
    <w:rsid w:val="0064462E"/>
    <w:rsid w:val="00683C79"/>
    <w:rsid w:val="007D68FD"/>
    <w:rsid w:val="009963F5"/>
    <w:rsid w:val="00A10BD2"/>
    <w:rsid w:val="00B8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065D21"/>
  <w15:chartTrackingRefBased/>
  <w15:docId w15:val="{FA5A715B-86B9-4171-8C58-2188D09A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ＭＳ Ｐゴシック" w:hAnsi="Arial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3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387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3878"/>
  </w:style>
  <w:style w:type="paragraph" w:styleId="a6">
    <w:name w:val="footer"/>
    <w:basedOn w:val="a"/>
    <w:link w:val="a7"/>
    <w:uiPriority w:val="99"/>
    <w:unhideWhenUsed/>
    <w:rsid w:val="00B8387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38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28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A4580-B49F-478A-94AB-73DE342E2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99</Words>
  <Characters>9120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倉 裕二</dc:creator>
  <cp:keywords/>
  <dc:description/>
  <cp:lastModifiedBy>大倉 裕二</cp:lastModifiedBy>
  <cp:revision>3</cp:revision>
  <dcterms:created xsi:type="dcterms:W3CDTF">2018-08-11T21:43:00Z</dcterms:created>
  <dcterms:modified xsi:type="dcterms:W3CDTF">2018-09-06T20:55:00Z</dcterms:modified>
</cp:coreProperties>
</file>